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0E09C" w14:textId="77777777" w:rsidR="00352D82" w:rsidRPr="00352D82" w:rsidRDefault="00352D82" w:rsidP="00352D82">
      <w:pPr>
        <w:pStyle w:val="SupplementaryMaterial"/>
        <w:rPr>
          <w:rFonts w:ascii="Arial" w:hAnsi="Arial" w:cs="Arial"/>
          <w:b w:val="0"/>
        </w:rPr>
      </w:pPr>
      <w:r w:rsidRPr="00352D82">
        <w:rPr>
          <w:rFonts w:ascii="Arial" w:hAnsi="Arial" w:cs="Arial"/>
        </w:rPr>
        <w:t>Supplementary Material</w:t>
      </w:r>
    </w:p>
    <w:p w14:paraId="25558981" w14:textId="77777777" w:rsidR="00352D82" w:rsidRDefault="00352D82"/>
    <w:p w14:paraId="5D88E29E" w14:textId="77777777" w:rsidR="00352D82" w:rsidRDefault="00352D82"/>
    <w:p w14:paraId="676AAF8C" w14:textId="225D359A" w:rsidR="00352D82" w:rsidRPr="00352D82" w:rsidRDefault="00352D82" w:rsidP="00352D82">
      <w:pPr>
        <w:rPr>
          <w:rFonts w:ascii="Arial" w:hAnsi="Arial" w:cs="Arial"/>
          <w:sz w:val="22"/>
          <w:szCs w:val="22"/>
        </w:rPr>
      </w:pPr>
      <w:r w:rsidRPr="00352D82">
        <w:rPr>
          <w:rFonts w:ascii="Arial" w:hAnsi="Arial" w:cs="Arial"/>
          <w:sz w:val="22"/>
          <w:szCs w:val="22"/>
        </w:rPr>
        <w:t>Supplemental Table</w:t>
      </w:r>
      <w:r w:rsidR="00242E58">
        <w:rPr>
          <w:rFonts w:ascii="Arial" w:hAnsi="Arial" w:cs="Arial"/>
          <w:sz w:val="22"/>
          <w:szCs w:val="22"/>
        </w:rPr>
        <w:t xml:space="preserve"> 1</w:t>
      </w:r>
      <w:r w:rsidRPr="00352D82">
        <w:rPr>
          <w:rFonts w:ascii="Arial" w:hAnsi="Arial" w:cs="Arial"/>
          <w:sz w:val="22"/>
          <w:szCs w:val="22"/>
        </w:rPr>
        <w:t>: Descriptive Data</w:t>
      </w:r>
    </w:p>
    <w:p w14:paraId="02DD7A23" w14:textId="77777777" w:rsidR="00352D82" w:rsidRPr="00244EBA" w:rsidRDefault="00352D82" w:rsidP="00352D82">
      <w:pPr>
        <w:rPr>
          <w:rFonts w:ascii="Arial" w:eastAsia="Arial" w:hAnsi="Arial" w:cs="Arial"/>
          <w:b/>
          <w:color w:val="000000" w:themeColor="text1"/>
          <w:sz w:val="22"/>
          <w:szCs w:val="22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50"/>
        <w:gridCol w:w="1350"/>
        <w:gridCol w:w="1260"/>
        <w:gridCol w:w="900"/>
        <w:gridCol w:w="900"/>
        <w:gridCol w:w="810"/>
        <w:gridCol w:w="990"/>
        <w:gridCol w:w="900"/>
        <w:gridCol w:w="900"/>
      </w:tblGrid>
      <w:tr w:rsidR="00352D82" w:rsidRPr="00244EBA" w14:paraId="2F7BA475" w14:textId="77777777" w:rsidTr="00352D82">
        <w:trPr>
          <w:trHeight w:val="63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2FE4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E085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242F8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B00DE5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Younge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11CFF3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Older High</w:t>
            </w: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Physical Func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637B3D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Older Low</w:t>
            </w: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Physical Function</w:t>
            </w:r>
          </w:p>
        </w:tc>
      </w:tr>
      <w:tr w:rsidR="00352D82" w:rsidRPr="00244EBA" w14:paraId="7FEFD59E" w14:textId="77777777" w:rsidTr="00352D8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0F96A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Variable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D3A56" w14:textId="77777777" w:rsidR="00352D82" w:rsidRPr="00352D82" w:rsidRDefault="00352D82" w:rsidP="00352D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3E57D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Task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7A3A2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± s.d.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5D52AB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± s.d.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3972A4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± s.d.</w:t>
            </w:r>
          </w:p>
        </w:tc>
      </w:tr>
      <w:tr w:rsidR="00352D82" w:rsidRPr="00244EBA" w14:paraId="4F40BC83" w14:textId="77777777" w:rsidTr="00352D82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EE2F8A6" w14:textId="5AAC441B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Walking Speed, m</w:t>
            </w:r>
            <w:r w:rsidR="005C57D1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</w:p>
          <w:p w14:paraId="5469C1A9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78374390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7B27DCFA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551C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F8CAC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fl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779B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D35F9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C61ED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5C473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E334B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26A9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</w:tr>
      <w:tr w:rsidR="00352D82" w:rsidRPr="00244EBA" w14:paraId="00A41CBC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18CBF44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46BC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4228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6F625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DEA8B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AF22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AA6FB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E04B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99D9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</w:tr>
      <w:tr w:rsidR="00352D82" w:rsidRPr="00244EBA" w14:paraId="0DC7E279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2EF185D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66E1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8277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04AE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6984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FD2C9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616B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2AFC4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DD603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</w:tr>
      <w:tr w:rsidR="00352D82" w:rsidRPr="00244EBA" w14:paraId="564B9190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47E3F8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1864A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970F1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E9FE6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905E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57152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94C46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01271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039F1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</w:tr>
      <w:tr w:rsidR="00352D82" w:rsidRPr="00244EBA" w14:paraId="710C5A07" w14:textId="77777777" w:rsidTr="00352D82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C1C384D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d-prime,</w:t>
            </w:r>
            <w:r w:rsidRPr="00352D8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z</w:t>
            </w:r>
          </w:p>
          <w:p w14:paraId="51A8A688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4E0990F6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600B1A3D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24FA6D14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363766B7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066C5B24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05F133B2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EF4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Long ISI (1500 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173A8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EB239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80568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4324F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ADE22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8AB99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DFFB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6</w:t>
            </w:r>
          </w:p>
        </w:tc>
      </w:tr>
      <w:tr w:rsidR="00352D82" w:rsidRPr="00244EBA" w14:paraId="01289592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1E6A114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E35E4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61318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75114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6742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C424A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7FFA0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88F3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0945D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.0</w:t>
            </w:r>
          </w:p>
        </w:tc>
      </w:tr>
      <w:tr w:rsidR="00352D82" w:rsidRPr="00244EBA" w14:paraId="4A968808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CFEB717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2B7EA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40B9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B796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8C46E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4845F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6E885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1AC1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6967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7</w:t>
            </w:r>
          </w:p>
        </w:tc>
      </w:tr>
      <w:tr w:rsidR="00352D82" w:rsidRPr="00244EBA" w14:paraId="1131A3E5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BED7F2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2315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B8A4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3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24785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67E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5A1D2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F45D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49662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A1E85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4</w:t>
            </w:r>
          </w:p>
        </w:tc>
      </w:tr>
      <w:tr w:rsidR="00352D82" w:rsidRPr="00244EBA" w14:paraId="17990F67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86937E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2743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Short ISI (500 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5F69B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253CD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5C1DB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AB4FE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4438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1148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FB113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6</w:t>
            </w:r>
          </w:p>
        </w:tc>
      </w:tr>
      <w:tr w:rsidR="00352D82" w:rsidRPr="00244EBA" w14:paraId="6565624C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5F0B2A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1233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E24B1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25EF0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DF59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4216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0DED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FEF6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F03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8</w:t>
            </w:r>
          </w:p>
        </w:tc>
      </w:tr>
      <w:tr w:rsidR="00352D82" w:rsidRPr="00244EBA" w14:paraId="017E5B6B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D78ED66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8628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9CF35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F420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86198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4C256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26F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EE1B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5EE0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6</w:t>
            </w:r>
          </w:p>
        </w:tc>
      </w:tr>
      <w:tr w:rsidR="00352D82" w:rsidRPr="00244EBA" w14:paraId="7719CB12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85D982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63A10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E3D45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3-bac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16884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371BD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F14B5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A54A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F25AD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5137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4</w:t>
            </w:r>
          </w:p>
        </w:tc>
      </w:tr>
      <w:tr w:rsidR="00352D82" w:rsidRPr="00244EBA" w14:paraId="417D0C4C" w14:textId="77777777" w:rsidTr="00352D82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3906CD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Reaction Time, msec</w:t>
            </w:r>
          </w:p>
          <w:p w14:paraId="46AD8040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091DFDE8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5EA25AE9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15868E3D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660B7BB8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61963F92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5C11BC4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9DE8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Long ISI (1500 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38F25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74B51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32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4A34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3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87652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40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01ED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6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CEA4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42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258FE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02.8</w:t>
            </w:r>
          </w:p>
        </w:tc>
      </w:tr>
      <w:tr w:rsidR="00352D82" w:rsidRPr="00244EBA" w14:paraId="5A1A185B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54D9B8B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1ED4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8442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A9843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42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3CB2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6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56A54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54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D076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4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1A64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58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B409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46.4</w:t>
            </w:r>
          </w:p>
        </w:tc>
      </w:tr>
      <w:tr w:rsidR="00352D82" w:rsidRPr="00244EBA" w14:paraId="3DD06D86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6252EAE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97F6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E8E8A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EF343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41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34D8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0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24B3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50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3C5E4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2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6DA8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54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97DB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60.2</w:t>
            </w:r>
          </w:p>
        </w:tc>
      </w:tr>
      <w:tr w:rsidR="00352D82" w:rsidRPr="00244EBA" w14:paraId="5AC2E16D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00673AB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00D43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98847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3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DD11E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47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C64E9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9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FF9C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54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5C9A7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5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5FE8A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63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92B5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215.6</w:t>
            </w:r>
          </w:p>
        </w:tc>
      </w:tr>
      <w:tr w:rsidR="00352D82" w:rsidRPr="00244EBA" w14:paraId="4AD71A23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14EF886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CE06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Short ISI (500 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C8F81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0634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36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CD787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5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1954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43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89B3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8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7E3A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44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B6DF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23.9</w:t>
            </w:r>
          </w:p>
        </w:tc>
      </w:tr>
      <w:tr w:rsidR="00352D82" w:rsidRPr="00244EBA" w14:paraId="2CB27F21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9129665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066D4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58718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6069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4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B7AEE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8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CDAF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53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A8884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5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416E8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6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8BC9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209.5</w:t>
            </w:r>
          </w:p>
        </w:tc>
      </w:tr>
      <w:tr w:rsidR="00352D82" w:rsidRPr="00244EBA" w14:paraId="6951D909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6C3D80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43401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BD690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34819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49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1D59B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4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C4BCA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59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4BDE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7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4211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6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456B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226.1</w:t>
            </w:r>
          </w:p>
        </w:tc>
      </w:tr>
      <w:tr w:rsidR="00352D82" w:rsidRPr="00244EBA" w14:paraId="243E3C4D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000CD5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903B3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FA5F8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3-bac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F00EC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74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331CE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26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A7E09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70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1DCB5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248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D09DC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69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00B4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168.5</w:t>
            </w:r>
          </w:p>
        </w:tc>
      </w:tr>
      <w:tr w:rsidR="00352D82" w:rsidRPr="00244EBA" w14:paraId="0B08B865" w14:textId="77777777" w:rsidTr="00352D82">
        <w:trPr>
          <w:trHeight w:val="510"/>
        </w:trPr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29C19B6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Prefrontal cortical activity, uM</w:t>
            </w:r>
          </w:p>
          <w:p w14:paraId="39931663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5ACEA171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441455D9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5B2E51F4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1B0ADB9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0A97743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  <w:p w14:paraId="6F534B6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1C427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Long ISI (1500 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FC7D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9059A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B5A4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D4677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4708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C4DE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72CA7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</w:tr>
      <w:tr w:rsidR="00352D82" w:rsidRPr="00244EBA" w14:paraId="4F410DA8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6B73B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049A4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1869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32320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75832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F3A46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B6D8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6265D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AB8D2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</w:tr>
      <w:tr w:rsidR="00352D82" w:rsidRPr="00244EBA" w14:paraId="23BAC70A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5B6C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2CF56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C932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B4A6C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2E11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2BAC6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42255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60001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AFA23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</w:tr>
      <w:tr w:rsidR="00352D82" w:rsidRPr="00244EBA" w14:paraId="60BF3F62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988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37C30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4042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3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29E0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40A2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13A8E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19C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A9A80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EFD9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</w:tr>
      <w:tr w:rsidR="00352D82" w:rsidRPr="00244EBA" w14:paraId="1676EBB1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6D7E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83AE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Short ISI (500 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E910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04A5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91545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1BE20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7A519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570E6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8DF9A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</w:tr>
      <w:tr w:rsidR="00352D82" w:rsidRPr="00244EBA" w14:paraId="01BEE0CA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CA97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DF21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A9D0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1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96C93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71F56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2194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6DD7F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037D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EAEA5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</w:tr>
      <w:tr w:rsidR="00352D82" w:rsidRPr="00244EBA" w14:paraId="7A8D0225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247A1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29F57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7B1C3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2-b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418F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DBE0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DA72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187D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A3B6A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40B3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</w:tr>
      <w:tr w:rsidR="00352D82" w:rsidRPr="00244EBA" w14:paraId="6A72FC29" w14:textId="77777777" w:rsidTr="00352D82">
        <w:trPr>
          <w:trHeight w:val="300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82DAC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CC612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78F49" w14:textId="77777777" w:rsidR="00352D82" w:rsidRPr="00352D82" w:rsidRDefault="00352D82" w:rsidP="009A1E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3-bac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0A8FB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F6746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9A3D9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F973E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A1670" w14:textId="77777777" w:rsidR="00352D82" w:rsidRPr="00352D82" w:rsidRDefault="00352D82" w:rsidP="009A1E1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BBCB3" w14:textId="77777777" w:rsidR="00352D82" w:rsidRPr="00352D82" w:rsidRDefault="00352D82" w:rsidP="009A1E1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D82">
              <w:rPr>
                <w:rFonts w:ascii="Arial" w:hAnsi="Arial" w:cs="Arial"/>
                <w:color w:val="000000" w:themeColor="text1"/>
                <w:sz w:val="22"/>
                <w:szCs w:val="22"/>
              </w:rPr>
              <w:t>±0.2</w:t>
            </w:r>
          </w:p>
        </w:tc>
      </w:tr>
    </w:tbl>
    <w:p w14:paraId="5840A8A1" w14:textId="77777777" w:rsidR="00352D82" w:rsidRDefault="00352D82"/>
    <w:sectPr w:rsidR="00352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179"/>
    <w:rsid w:val="00047107"/>
    <w:rsid w:val="00242E58"/>
    <w:rsid w:val="00352D82"/>
    <w:rsid w:val="004A5C44"/>
    <w:rsid w:val="005C57D1"/>
    <w:rsid w:val="0098298B"/>
    <w:rsid w:val="00B0431F"/>
    <w:rsid w:val="00BF5D5C"/>
    <w:rsid w:val="00C9022E"/>
    <w:rsid w:val="00EF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7D22D"/>
  <w15:chartTrackingRefBased/>
  <w15:docId w15:val="{43617F8B-56FF-4DBC-AB39-79CD834E5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F01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2D82"/>
    <w:pPr>
      <w:spacing w:before="100" w:beforeAutospacing="1" w:after="100" w:afterAutospacing="1"/>
    </w:pPr>
    <w:rPr>
      <w:lang w:eastAsia="ko-KR"/>
    </w:rPr>
  </w:style>
  <w:style w:type="paragraph" w:customStyle="1" w:styleId="SupplementaryMaterial">
    <w:name w:val="Supplementary Material"/>
    <w:basedOn w:val="Title"/>
    <w:next w:val="Title"/>
    <w:qFormat/>
    <w:rsid w:val="00352D8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52D8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D8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1D5C1-594E-4DC1-B897-FA15683DF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Jungyun</dc:creator>
  <cp:keywords/>
  <dc:description/>
  <cp:lastModifiedBy>Hwang,Jungyun</cp:lastModifiedBy>
  <cp:revision>3</cp:revision>
  <dcterms:created xsi:type="dcterms:W3CDTF">2025-06-09T17:39:00Z</dcterms:created>
  <dcterms:modified xsi:type="dcterms:W3CDTF">2026-01-09T20:03:00Z</dcterms:modified>
</cp:coreProperties>
</file>